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  <w:t xml:space="preserve">Table S4. List of significant genes in the most remarkable functional categories: </w:t>
      </w:r>
      <w:r>
        <w:rPr>
          <w:rFonts w:cs="Times New Roman" w:ascii="Times New Roman" w:hAnsi="Times New Roman"/>
          <w:sz w:val="24"/>
          <w:szCs w:val="24"/>
          <w:lang w:val="en-US" w:eastAsia="es-UY"/>
        </w:rPr>
        <w:t xml:space="preserve">GO categories </w:t>
      </w:r>
      <w:r>
        <w:rPr>
          <w:rFonts w:cs="Times New Roman" w:ascii="Times New Roman" w:hAnsi="Times New Roman"/>
          <w:i/>
          <w:sz w:val="24"/>
          <w:szCs w:val="24"/>
          <w:lang w:val="en-US" w:eastAsia="es-UY"/>
        </w:rPr>
        <w:t>Tube development</w:t>
      </w:r>
      <w:r>
        <w:rPr>
          <w:rFonts w:cs="Times New Roman" w:ascii="Times New Roman" w:hAnsi="Times New Roman"/>
          <w:sz w:val="24"/>
          <w:szCs w:val="24"/>
          <w:lang w:val="en-US" w:eastAsia="es-UY"/>
        </w:rPr>
        <w:t xml:space="preserve"> (GO:0035295) and </w:t>
      </w:r>
      <w:r>
        <w:rPr>
          <w:rFonts w:cs="Times New Roman" w:ascii="Times New Roman" w:hAnsi="Times New Roman"/>
          <w:i/>
          <w:sz w:val="24"/>
          <w:szCs w:val="24"/>
          <w:lang w:val="en-US" w:eastAsia="es-UY"/>
        </w:rPr>
        <w:t xml:space="preserve">Immune response </w:t>
      </w:r>
      <w:r>
        <w:rPr>
          <w:rFonts w:cs="Times New Roman" w:ascii="Times New Roman" w:hAnsi="Times New Roman"/>
          <w:sz w:val="24"/>
          <w:szCs w:val="24"/>
          <w:lang w:val="en-US" w:eastAsia="es-UY"/>
        </w:rPr>
        <w:t>(GO:0006955), InterPro term Immunoglobulin-like (IPR007110), and KEGG pathway Cytokine-cytokine receptor interaction (bta04060).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  <w:t>GO:0035295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jc w:val="left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  <w:t>ENSBTAG00000019302, ENSBTAG00000015718, ENSBTAG00000011578, ENSBTAG00000001060, ENSBTAG00000005691, ENSBTAG00000016915, ENSBTAG00000012465, ENSBTAG00000003636, ENSBTAG00000025029, ENSBTAG00000017541, ENSBTAG00000015460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  <w:t>GO:0006955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jc w:val="left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  <w:t>ENSBTAG00000019302, ENSBTAG00000019588, ENSBTAG00000000977, ENSBTAG00000015718, ENSBTAG00000007191, ENSBTAG00000021466, ENSBTAG00000027513, ENSBTAG00000003895, ENSBTAG00000037605, ENSBTAG00000016683, ENSBTAG00000025471, ENSBTAG00000012223, ENSBTAG00000025782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  <w:t>IPR007110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jc w:val="left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  <w:t>ENSBTAG00000019588, ENSBTAG00000000977, ENSBTAG00000001235, ENSBTAG00000031430, ENSBTAG00000020046, ENSBTAG00000033225, ENSBTAG00000015457, ENSBTAG00000016915, ENSBTAG00000003176, ENSBTAG00000037605, ENSBTAG00000004355, ENSBTAG00000001197, ENSBTAG00000010458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  <w:t>bta04060</w:t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UY"/>
        </w:rPr>
      </w:r>
    </w:p>
    <w:p>
      <w:pPr>
        <w:pStyle w:val="Normal"/>
        <w:spacing w:lineRule="auto" w:line="276"/>
        <w:ind w:left="0" w:hanging="0"/>
        <w:jc w:val="left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  <w:t xml:space="preserve">ENSBTAG00000007191, ENSBTAG00000027513, ENSBTAG00000001060, ENSBTAG00000038045, ENSBTAG00000005910, ENSBTAG00000025471, ENSBTAG00000012223, ENSBTAG00000025782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  <w:lang w:val="en-US" w:eastAsia="es-UY"/>
        </w:rPr>
      </w:pPr>
      <w:r>
        <w:rPr>
          <w:rFonts w:cs="Times New Roman" w:ascii="Times New Roman" w:hAnsi="Times New Roman"/>
          <w:sz w:val="24"/>
          <w:szCs w:val="24"/>
          <w:lang w:val="en-US" w:eastAsia="es-UY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567"/>
      <w:jc w:val="both"/>
    </w:pPr>
    <w:rPr>
      <w:rFonts w:ascii="Calibri" w:hAnsi="Calibri" w:eastAsia="Calibri" w:cs="Times New Roman"/>
      <w:color w:val="auto"/>
      <w:sz w:val="22"/>
      <w:szCs w:val="22"/>
      <w:lang w:val="es-U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6:32:00Z</dcterms:created>
  <dc:creator>pancho</dc:creator>
  <dc:description/>
  <cp:keywords/>
  <dc:language>en-US</dc:language>
  <cp:lastModifiedBy>pancho</cp:lastModifiedBy>
  <dcterms:modified xsi:type="dcterms:W3CDTF">2013-06-23T23:00:00Z</dcterms:modified>
  <cp:revision>5</cp:revision>
  <dc:subject/>
  <dc:title/>
</cp:coreProperties>
</file>